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FD98C3" w14:textId="77777777" w:rsidR="00F06439" w:rsidRDefault="00F06439" w:rsidP="00F06439">
      <w:pPr>
        <w:spacing w:after="120"/>
        <w:rPr>
          <w:rFonts w:ascii="Gill Sans MT" w:hAnsi="Gill Sans MT" w:cs="Times New Roman"/>
          <w:b/>
          <w:noProof/>
          <w:sz w:val="16"/>
          <w:szCs w:val="16"/>
          <w:lang w:eastAsia="en-GB"/>
        </w:rPr>
      </w:pPr>
    </w:p>
    <w:p w14:paraId="3BF1CC7E" w14:textId="3CBDEBF3" w:rsidR="00F06439" w:rsidRPr="00006356" w:rsidRDefault="00F06439" w:rsidP="00F06439">
      <w:pPr>
        <w:spacing w:after="120"/>
        <w:rPr>
          <w:rFonts w:ascii="Times New Roman" w:hAnsi="Times New Roman" w:cs="Times New Roman"/>
          <w:b/>
          <w:sz w:val="20"/>
          <w:szCs w:val="20"/>
        </w:rPr>
      </w:pPr>
      <w:r w:rsidRPr="00006356">
        <w:rPr>
          <w:rFonts w:ascii="Times New Roman" w:hAnsi="Times New Roman" w:cs="Times New Roman"/>
          <w:b/>
          <w:sz w:val="20"/>
          <w:szCs w:val="20"/>
        </w:rPr>
        <w:t>Supplementa</w:t>
      </w:r>
      <w:r w:rsidR="006523F9" w:rsidRPr="00006356">
        <w:rPr>
          <w:rFonts w:ascii="Times New Roman" w:hAnsi="Times New Roman" w:cs="Times New Roman"/>
          <w:b/>
          <w:sz w:val="20"/>
          <w:szCs w:val="20"/>
        </w:rPr>
        <w:t>l</w:t>
      </w:r>
      <w:r w:rsidRPr="00006356">
        <w:rPr>
          <w:rFonts w:ascii="Times New Roman" w:hAnsi="Times New Roman" w:cs="Times New Roman"/>
          <w:b/>
          <w:sz w:val="20"/>
          <w:szCs w:val="20"/>
        </w:rPr>
        <w:t xml:space="preserve"> Table 1. Neuropsychological assessment mean scores and group comparisons</w:t>
      </w:r>
    </w:p>
    <w:tbl>
      <w:tblPr>
        <w:tblW w:w="1346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552"/>
        <w:gridCol w:w="1417"/>
        <w:gridCol w:w="710"/>
        <w:gridCol w:w="1275"/>
        <w:gridCol w:w="1701"/>
        <w:gridCol w:w="567"/>
        <w:gridCol w:w="850"/>
        <w:gridCol w:w="1560"/>
        <w:gridCol w:w="1418"/>
        <w:gridCol w:w="566"/>
        <w:gridCol w:w="851"/>
      </w:tblGrid>
      <w:tr w:rsidR="00F06439" w:rsidRPr="00D350F3" w14:paraId="694C0BBD" w14:textId="77777777" w:rsidTr="00B3220C">
        <w:trPr>
          <w:trHeight w:val="255"/>
        </w:trPr>
        <w:tc>
          <w:tcPr>
            <w:tcW w:w="2552" w:type="dxa"/>
            <w:shd w:val="clear" w:color="auto" w:fill="auto"/>
            <w:vAlign w:val="center"/>
          </w:tcPr>
          <w:p w14:paraId="463EDDE8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4D3E8D7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03" w:type="dxa"/>
            <w:gridSpan w:val="5"/>
            <w:shd w:val="clear" w:color="auto" w:fill="auto"/>
            <w:vAlign w:val="center"/>
          </w:tcPr>
          <w:p w14:paraId="00987EF7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Between group comparisons</w:t>
            </w: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</w:p>
        </w:tc>
        <w:tc>
          <w:tcPr>
            <w:tcW w:w="4395" w:type="dxa"/>
            <w:gridSpan w:val="4"/>
            <w:shd w:val="clear" w:color="auto" w:fill="auto"/>
            <w:vAlign w:val="center"/>
          </w:tcPr>
          <w:p w14:paraId="754B6AC5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roup vs. normative data comparisons</w:t>
            </w: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c</w:t>
            </w:r>
          </w:p>
        </w:tc>
      </w:tr>
      <w:tr w:rsidR="00F06439" w:rsidRPr="00D350F3" w14:paraId="406E6AD7" w14:textId="77777777" w:rsidTr="00B3220C">
        <w:trPr>
          <w:trHeight w:val="255"/>
        </w:trPr>
        <w:tc>
          <w:tcPr>
            <w:tcW w:w="2552" w:type="dxa"/>
            <w:shd w:val="clear" w:color="auto" w:fill="auto"/>
            <w:vAlign w:val="center"/>
            <w:hideMark/>
          </w:tcPr>
          <w:p w14:paraId="256B46ED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hAnsi="Arial" w:cs="Arial"/>
                <w:b/>
                <w:sz w:val="16"/>
                <w:szCs w:val="16"/>
              </w:rPr>
              <w:t xml:space="preserve">Neuropsychological </w:t>
            </w:r>
            <w:proofErr w:type="spellStart"/>
            <w:r w:rsidRPr="00B35499">
              <w:rPr>
                <w:rFonts w:ascii="Arial" w:hAnsi="Arial" w:cs="Arial"/>
                <w:b/>
                <w:sz w:val="16"/>
                <w:szCs w:val="16"/>
              </w:rPr>
              <w:t>assessment</w:t>
            </w:r>
            <w:r w:rsidRPr="00B35499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14:paraId="1F8CAFD7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roup</w:t>
            </w:r>
          </w:p>
        </w:tc>
        <w:tc>
          <w:tcPr>
            <w:tcW w:w="710" w:type="dxa"/>
            <w:shd w:val="clear" w:color="auto" w:fill="auto"/>
            <w:vAlign w:val="center"/>
            <w:hideMark/>
          </w:tcPr>
          <w:p w14:paraId="7342985B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5CDBBF50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Mean raw score </w:t>
            </w:r>
            <w:r w:rsidRPr="00B35499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en-GB"/>
              </w:rPr>
              <w:t>(SD)</w:t>
            </w:r>
          </w:p>
        </w:tc>
        <w:tc>
          <w:tcPr>
            <w:tcW w:w="1701" w:type="dxa"/>
            <w:shd w:val="clear" w:color="auto" w:fill="auto"/>
          </w:tcPr>
          <w:p w14:paraId="75473B66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Mean difference </w:t>
            </w: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8BEA201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59D435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Sig., </w:t>
            </w:r>
            <w:r w:rsidRPr="00B35499">
              <w:rPr>
                <w:rFonts w:ascii="Arial" w:eastAsia="Times New Roman" w:hAnsi="Arial" w:cs="Arial"/>
                <w:b/>
                <w:bCs/>
                <w:i/>
                <w:color w:val="000000"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1560" w:type="dxa"/>
            <w:shd w:val="clear" w:color="auto" w:fill="auto"/>
            <w:vAlign w:val="center"/>
          </w:tcPr>
          <w:p w14:paraId="152ED8E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Normative data mean score </w:t>
            </w: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(SD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1442C7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Mean difference </w:t>
            </w:r>
          </w:p>
          <w:p w14:paraId="6F6A0E64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(95% CI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52B711A1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t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2C3EB4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Sig., </w:t>
            </w:r>
            <w:r w:rsidRPr="00B3549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</w:p>
        </w:tc>
      </w:tr>
      <w:tr w:rsidR="00F06439" w:rsidRPr="00D350F3" w14:paraId="64E2FC78" w14:textId="77777777" w:rsidTr="00B3220C">
        <w:trPr>
          <w:trHeight w:val="255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67057FB6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Full Scale Intelligence Quotient (FSIQ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015F81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4B9B168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2D79895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15.4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14.4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24054FA4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ACD134E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4.9</w:t>
            </w:r>
          </w:p>
          <w:p w14:paraId="286A882E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9F71578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-32.5,-17.4)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36FF5E6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-6.7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7DD49B8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605EB61F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.4</w:t>
            </w:r>
          </w:p>
          <w:p w14:paraId="2C7DB2AE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D3C9ADE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13.0)</w:t>
            </w:r>
          </w:p>
        </w:tc>
        <w:tc>
          <w:tcPr>
            <w:tcW w:w="1418" w:type="dxa"/>
            <w:shd w:val="clear" w:color="auto" w:fill="auto"/>
          </w:tcPr>
          <w:p w14:paraId="490E38C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14.0</w:t>
            </w:r>
          </w:p>
          <w:p w14:paraId="41A5D794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8.0, 19.9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124C311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032D06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F06439" w:rsidRPr="00D350F3" w14:paraId="754AAF01" w14:textId="77777777" w:rsidTr="00B3220C">
        <w:trPr>
          <w:trHeight w:val="255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72FC77C2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A8B4A75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MD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CB4437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A8C373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90.5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13.2)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102E3748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580B8EE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E756A1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0974B79A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5DB432F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-10.9</w:t>
            </w:r>
          </w:p>
          <w:p w14:paraId="6514D58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-15.8,-6.0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B513A31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-4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325DF1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F06439" w:rsidRPr="00D350F3" w14:paraId="56183A1B" w14:textId="77777777" w:rsidTr="00B3220C">
        <w:trPr>
          <w:trHeight w:val="255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4D28AC01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C5B78E8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MD_Dp140+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C3A2E41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F0D428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96.4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14.1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6ABD7FB1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02D89CEB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3.6</w:t>
            </w:r>
          </w:p>
          <w:p w14:paraId="4B08A14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51F6288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(-25.3,-1.9) 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4013C80F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41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1EEBA5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.03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4E6EB195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shd w:val="clear" w:color="auto" w:fill="auto"/>
          </w:tcPr>
          <w:p w14:paraId="079F7A26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0</w:t>
            </w:r>
          </w:p>
          <w:p w14:paraId="0C1DAF31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-14.0,4.0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9D6A4CB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7CF036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25</w:t>
            </w:r>
          </w:p>
        </w:tc>
      </w:tr>
      <w:tr w:rsidR="00F06439" w:rsidRPr="00D350F3" w14:paraId="6080F488" w14:textId="77777777" w:rsidTr="00B3220C">
        <w:trPr>
          <w:trHeight w:val="255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7A7A0CA0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74348C4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MD_Dp140-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B4B5DBF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5583A5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82.8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12.8)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24C3AA5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0169EFE6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824F171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1C4F604F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shd w:val="clear" w:color="auto" w:fill="auto"/>
          </w:tcPr>
          <w:p w14:paraId="2C2E76F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-18.6</w:t>
            </w:r>
          </w:p>
          <w:p w14:paraId="0D979BE8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-27.2,-10.0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0C44DE8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-4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9190927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F06439" w:rsidRPr="00D350F3" w14:paraId="43CC3158" w14:textId="77777777" w:rsidTr="00B3220C">
        <w:trPr>
          <w:trHeight w:val="255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4E31FDAA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Verbal Comprehension Index (VCI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EDD510D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B7B47F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384023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13.5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13.2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7A5659D0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DC06C3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1.4</w:t>
            </w:r>
          </w:p>
          <w:p w14:paraId="3A05146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FEBE497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-28.4,-14.3)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47AD71C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1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63F217E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598B3555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101.2</w:t>
            </w:r>
          </w:p>
          <w:p w14:paraId="4C89DDD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01134E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12.7)</w:t>
            </w:r>
          </w:p>
        </w:tc>
        <w:tc>
          <w:tcPr>
            <w:tcW w:w="1418" w:type="dxa"/>
            <w:shd w:val="clear" w:color="auto" w:fill="auto"/>
          </w:tcPr>
          <w:p w14:paraId="0F27AF61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12.3</w:t>
            </w:r>
          </w:p>
          <w:p w14:paraId="007FE2D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6.9, 17.7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452D702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3538A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F06439" w:rsidRPr="00D350F3" w14:paraId="454A0A9B" w14:textId="77777777" w:rsidTr="00B3220C">
        <w:trPr>
          <w:trHeight w:val="255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0B8DD769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B8D93D6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MD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16D5786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AC3A744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92.2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12.6)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7EF4B1A4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0C4FEDE5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16633D8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8DFD48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shd w:val="clear" w:color="auto" w:fill="auto"/>
          </w:tcPr>
          <w:p w14:paraId="3DE886E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-9.0</w:t>
            </w:r>
          </w:p>
          <w:p w14:paraId="1C8CE3C7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-13.8,-4.3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40B0D2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-3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70566EB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F06439" w:rsidRPr="00D350F3" w14:paraId="58AB9BFE" w14:textId="77777777" w:rsidTr="00B3220C">
        <w:trPr>
          <w:trHeight w:val="255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4485AFDB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7B82C57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MD_Dp140+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F89DFE5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75F294F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97.3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12.9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18C0A2BA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3.3</w:t>
            </w:r>
          </w:p>
          <w:p w14:paraId="312F8A1F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07D284DB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-23.9,-2.8)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323F84E0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-2.6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49D94B8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2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303294AB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1F7E20D1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-3.9</w:t>
            </w:r>
          </w:p>
          <w:p w14:paraId="44BDAA5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-12.1, 4.3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3B3CE98E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-1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D8C288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.32</w:t>
            </w:r>
          </w:p>
        </w:tc>
      </w:tr>
      <w:tr w:rsidR="00F06439" w:rsidRPr="00D350F3" w14:paraId="61219B17" w14:textId="77777777" w:rsidTr="00B3220C">
        <w:trPr>
          <w:trHeight w:val="255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4A8C4F24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3C4F930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MD_Dp140-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6986980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0141CC8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84.0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11.4)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6EA0F0DB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2F44F75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3D1D97E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2491672E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7930103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-17.2</w:t>
            </w:r>
          </w:p>
          <w:p w14:paraId="43EB439B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-24.9,-9.5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338D768A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-5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094ED1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F06439" w:rsidRPr="00D350F3" w14:paraId="0D11A050" w14:textId="77777777" w:rsidTr="00B3220C">
        <w:trPr>
          <w:trHeight w:val="255"/>
        </w:trPr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14:paraId="6147A229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Performance Reasoning Index (PRI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24F2D0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883C8F6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2C17670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13.8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15.8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72E95DD5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DC1A897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3.1</w:t>
            </w:r>
          </w:p>
          <w:p w14:paraId="096D9E9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D69084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-4.2,-31.4)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517053D4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-5.5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D4CCE65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6696E57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1.2</w:t>
            </w:r>
          </w:p>
          <w:p w14:paraId="45EEBC5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2BCE7F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12.5)</w:t>
            </w:r>
          </w:p>
        </w:tc>
        <w:tc>
          <w:tcPr>
            <w:tcW w:w="1418" w:type="dxa"/>
            <w:shd w:val="clear" w:color="auto" w:fill="auto"/>
          </w:tcPr>
          <w:p w14:paraId="541CDB8E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12.6</w:t>
            </w:r>
          </w:p>
          <w:p w14:paraId="721FC028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6.1, 19.2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471BBC1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0C6880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F06439" w:rsidRPr="00D350F3" w14:paraId="67C58839" w14:textId="77777777" w:rsidTr="00B3220C">
        <w:trPr>
          <w:trHeight w:val="255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783FDE2C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53B3844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MD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BEA7354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C57233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90.8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15.0)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75EE3284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4E14EDB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3F121D6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24ABCEB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shd w:val="clear" w:color="auto" w:fill="auto"/>
          </w:tcPr>
          <w:p w14:paraId="6E26BA6A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-10.4</w:t>
            </w:r>
          </w:p>
          <w:p w14:paraId="5ECA7695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-16.0,-4.8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1834188F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-3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9EE50B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F06439" w:rsidRPr="00D350F3" w14:paraId="509C3703" w14:textId="77777777" w:rsidTr="00B3220C">
        <w:trPr>
          <w:trHeight w:val="255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2007D983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8303228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MD_Dp140+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C0111E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017CD6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95.9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16.9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5C302BD4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3F0E596E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0.8</w:t>
            </w:r>
          </w:p>
          <w:p w14:paraId="24899CA4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E4B0496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-24.8,3.1)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2EFBD37F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1.6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0DED834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Cs/>
                <w:color w:val="000000"/>
                <w:sz w:val="16"/>
                <w:szCs w:val="16"/>
              </w:rPr>
              <w:t>.12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6BD23A5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7B143B78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5.3</w:t>
            </w:r>
          </w:p>
          <w:p w14:paraId="523A6926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color w:val="000000"/>
                <w:sz w:val="16"/>
                <w:szCs w:val="16"/>
              </w:rPr>
              <w:t>(-16.0, 5.4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25E0A8B4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Cs/>
                <w:color w:val="000000"/>
                <w:sz w:val="16"/>
                <w:szCs w:val="16"/>
              </w:rPr>
              <w:t>-1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B4C95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Cs/>
                <w:color w:val="000000"/>
                <w:sz w:val="16"/>
                <w:szCs w:val="16"/>
              </w:rPr>
              <w:t>.30</w:t>
            </w:r>
          </w:p>
        </w:tc>
      </w:tr>
      <w:tr w:rsidR="00F06439" w:rsidRPr="00D350F3" w14:paraId="6A169C5C" w14:textId="77777777" w:rsidTr="00B3220C">
        <w:trPr>
          <w:trHeight w:val="255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13F76155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45DBB4B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MD_Dp140-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AE6F5A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96BC7F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85.1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15.2)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76E3FC2A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234DCD7F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7AD14CE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4A7F92CE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1B2FC9DF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-16.1</w:t>
            </w:r>
          </w:p>
          <w:p w14:paraId="13602C1B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-26.3,-5.9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B88D535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-3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B684471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F06439" w:rsidRPr="00D350F3" w14:paraId="365ABEE5" w14:textId="77777777" w:rsidTr="00B3220C">
        <w:trPr>
          <w:trHeight w:val="255"/>
        </w:trPr>
        <w:tc>
          <w:tcPr>
            <w:tcW w:w="2552" w:type="dxa"/>
            <w:vMerge w:val="restart"/>
            <w:shd w:val="clear" w:color="auto" w:fill="auto"/>
            <w:noWrap/>
            <w:vAlign w:val="center"/>
          </w:tcPr>
          <w:p w14:paraId="00795243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xiety score (parent-report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95589D7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195CB1B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A9DB37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2.0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8.1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2EFB6C7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E7C276E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4</w:t>
            </w:r>
          </w:p>
          <w:p w14:paraId="7C0194E1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3B9678F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0.09, 10.8)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5AC6C17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15F927B6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46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1275220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12.1</w:t>
            </w:r>
          </w:p>
          <w:p w14:paraId="32A7F14A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FE06FEF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12.4)</w:t>
            </w:r>
          </w:p>
        </w:tc>
        <w:tc>
          <w:tcPr>
            <w:tcW w:w="1418" w:type="dxa"/>
            <w:shd w:val="clear" w:color="auto" w:fill="auto"/>
          </w:tcPr>
          <w:p w14:paraId="10330BAE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-0.06</w:t>
            </w:r>
          </w:p>
          <w:p w14:paraId="1153BC66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-3.4, 3.3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546F52A5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DC2699E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.97</w:t>
            </w:r>
          </w:p>
        </w:tc>
      </w:tr>
      <w:tr w:rsidR="00F06439" w:rsidRPr="00D350F3" w14:paraId="36D6B36C" w14:textId="77777777" w:rsidTr="00B3220C">
        <w:trPr>
          <w:trHeight w:val="255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525A31A1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92ED08B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MD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4034348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C38F261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7.5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11.2)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3FB7492E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757F50A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0465344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14F51286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18D468B6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5.4</w:t>
            </w:r>
          </w:p>
          <w:p w14:paraId="27C1D347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1.3, 9.5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51D3175E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34636A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1</w:t>
            </w:r>
          </w:p>
        </w:tc>
      </w:tr>
      <w:tr w:rsidR="00F06439" w:rsidRPr="00D350F3" w14:paraId="2E1DBF07" w14:textId="77777777" w:rsidTr="00B3220C">
        <w:trPr>
          <w:trHeight w:val="255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65AE0EDF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17D7CA4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MD_Dp140+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623948B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E0660BA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6.7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11.3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15B99D4F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0CD49C18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3.1</w:t>
            </w:r>
          </w:p>
          <w:p w14:paraId="537507A1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BB28D3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-5.4, 11.5)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1BDF8B9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0.75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69FBAE58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.46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75C5B87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2D304A06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4.6</w:t>
            </w:r>
          </w:p>
          <w:p w14:paraId="309484F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lastRenderedPageBreak/>
              <w:t>(-2.6, 11.7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4CBD1DAB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1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27F63A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.19</w:t>
            </w:r>
          </w:p>
        </w:tc>
      </w:tr>
      <w:tr w:rsidR="00F06439" w:rsidRPr="00D350F3" w14:paraId="0DF99AC3" w14:textId="77777777" w:rsidTr="00B3220C">
        <w:trPr>
          <w:trHeight w:val="255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46362C9C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75A37F0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MD_Dp140-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B20AECE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FDEECA7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9.7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7.7)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6629980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64B980A8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B899781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28860DFA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39D2E8B1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 xml:space="preserve">7.6 </w:t>
            </w: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2.5, 12.8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B35A2F8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B9E7A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08</w:t>
            </w:r>
          </w:p>
        </w:tc>
      </w:tr>
      <w:tr w:rsidR="00F06439" w:rsidRPr="00D350F3" w14:paraId="0D146821" w14:textId="77777777" w:rsidTr="00B3220C">
        <w:trPr>
          <w:trHeight w:val="255"/>
        </w:trPr>
        <w:tc>
          <w:tcPr>
            <w:tcW w:w="2552" w:type="dxa"/>
            <w:vMerge w:val="restart"/>
            <w:shd w:val="clear" w:color="auto" w:fill="auto"/>
            <w:noWrap/>
            <w:vAlign w:val="center"/>
          </w:tcPr>
          <w:p w14:paraId="3BB2E62F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Anxiety score (self-report)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356D84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1B755F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16AC07A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9.9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9.2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1766BBA6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B39930A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9</w:t>
            </w:r>
          </w:p>
          <w:p w14:paraId="4ACAC844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071A62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-7.7, 1.9)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0301058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593D1B0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.22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18439ED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12.7</w:t>
            </w:r>
          </w:p>
          <w:p w14:paraId="7532464B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24BFAC6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9.4)</w:t>
            </w:r>
          </w:p>
        </w:tc>
        <w:tc>
          <w:tcPr>
            <w:tcW w:w="1418" w:type="dxa"/>
            <w:shd w:val="clear" w:color="auto" w:fill="auto"/>
          </w:tcPr>
          <w:p w14:paraId="68468AC4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7.2</w:t>
            </w:r>
          </w:p>
          <w:p w14:paraId="754671BE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3.4, 11.0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2A867F7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D57C76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F06439" w:rsidRPr="00D350F3" w14:paraId="4B02669F" w14:textId="77777777" w:rsidTr="00B3220C">
        <w:trPr>
          <w:trHeight w:val="255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62EB625F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B29D30A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MD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0E92227E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741F8FE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6.9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8.5)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8F9EB1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06BD6BEA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BE1A236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0A18BFE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72876D17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4.2</w:t>
            </w:r>
          </w:p>
          <w:p w14:paraId="5070F99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1.1, 7.4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19235DB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CFCD4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1</w:t>
            </w:r>
          </w:p>
        </w:tc>
      </w:tr>
      <w:tr w:rsidR="00F06439" w:rsidRPr="00D350F3" w14:paraId="531511BF" w14:textId="77777777" w:rsidTr="00B3220C">
        <w:trPr>
          <w:trHeight w:val="255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3627AF2A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B77AA16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MD_Dp140+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8C4E0F1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3F633F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8.4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7.9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3733C62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846581B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3</w:t>
            </w:r>
          </w:p>
          <w:p w14:paraId="1DAEE0A6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8ECF5C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-9.1, 4.6)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159EADD7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-0.7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037FC7F5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.49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5826B3FB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5FD383F1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5.7</w:t>
            </w:r>
          </w:p>
          <w:p w14:paraId="507993A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0.7, 10.8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3219AF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B4221B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3</w:t>
            </w:r>
          </w:p>
        </w:tc>
      </w:tr>
      <w:tr w:rsidR="00F06439" w:rsidRPr="00D350F3" w14:paraId="7BFFDBF8" w14:textId="77777777" w:rsidTr="00B3220C">
        <w:trPr>
          <w:trHeight w:val="255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6A56AE2A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A648309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MD_Dp140-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D03BAD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323003A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6.1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8.0)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60CC872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216A24C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011F44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4BD5500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516B657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3.4</w:t>
            </w:r>
          </w:p>
          <w:p w14:paraId="2020A707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-2.0, 8.8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1FB489BE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14FB76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.19</w:t>
            </w:r>
          </w:p>
        </w:tc>
      </w:tr>
      <w:tr w:rsidR="00F06439" w:rsidRPr="00D350F3" w14:paraId="0FAB6A9B" w14:textId="77777777" w:rsidTr="00B3220C">
        <w:trPr>
          <w:trHeight w:val="255"/>
        </w:trPr>
        <w:tc>
          <w:tcPr>
            <w:tcW w:w="2552" w:type="dxa"/>
            <w:vMerge w:val="restart"/>
            <w:shd w:val="clear" w:color="auto" w:fill="auto"/>
            <w:noWrap/>
            <w:vAlign w:val="center"/>
          </w:tcPr>
          <w:p w14:paraId="21A6ADE9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ternalising problem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26A7E04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A71260A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1CD052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6.5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4.7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314B99D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3C5A6DF5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</w:t>
            </w:r>
          </w:p>
          <w:p w14:paraId="7439231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F0460C8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1.2, 7.9)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7601A54E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382F9A9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09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1549A8F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5.1</w:t>
            </w:r>
          </w:p>
          <w:p w14:paraId="45E48C2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6BE0E438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4.8)</w:t>
            </w:r>
          </w:p>
        </w:tc>
        <w:tc>
          <w:tcPr>
            <w:tcW w:w="1418" w:type="dxa"/>
            <w:shd w:val="clear" w:color="auto" w:fill="auto"/>
          </w:tcPr>
          <w:p w14:paraId="2DA01974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  <w:p w14:paraId="71FD3A3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-0.6, 3.3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1AAEA62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29B256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.16</w:t>
            </w:r>
          </w:p>
        </w:tc>
      </w:tr>
      <w:tr w:rsidR="00F06439" w:rsidRPr="00D350F3" w14:paraId="016E6FB4" w14:textId="77777777" w:rsidTr="00B3220C">
        <w:trPr>
          <w:trHeight w:val="255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3E257C39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F1B6E39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MD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A60608B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E64742F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1.0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7.3)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6ECA180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5A0970A1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732BC76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3074CAE4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0B98665F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5.9</w:t>
            </w:r>
          </w:p>
          <w:p w14:paraId="709C004F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3.3, 8.6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2BC4C09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1C9434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F06439" w:rsidRPr="00D350F3" w14:paraId="24019341" w14:textId="77777777" w:rsidTr="00B3220C">
        <w:trPr>
          <w:trHeight w:val="255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04BFF395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2F04E88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MD_Dp140+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8018D9B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EA257D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8.8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4.5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551189FB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CE75414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</w:t>
            </w:r>
          </w:p>
          <w:p w14:paraId="71913A56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B77E27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-1.5, 10.0)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7138A8F4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5B686D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.14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66608740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2031A095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3.7</w:t>
            </w:r>
          </w:p>
          <w:p w14:paraId="2AEA310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0.8, 6.5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756866AF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3832C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2</w:t>
            </w:r>
          </w:p>
        </w:tc>
      </w:tr>
      <w:tr w:rsidR="00F06439" w:rsidRPr="00D350F3" w14:paraId="6320D75F" w14:textId="77777777" w:rsidTr="00B3220C">
        <w:trPr>
          <w:trHeight w:val="255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6B7AE19A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42DCB9A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MD_Dp140-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BE8BA1F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A3915A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3.0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7.9)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3B013C3B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3970679E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843FD7A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53600C6F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26C9D35F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7.9</w:t>
            </w:r>
          </w:p>
          <w:p w14:paraId="27BE9D35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2.6,13.2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56A1CED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89377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08</w:t>
            </w:r>
          </w:p>
        </w:tc>
      </w:tr>
      <w:tr w:rsidR="00F06439" w:rsidRPr="00D350F3" w14:paraId="798057AE" w14:textId="77777777" w:rsidTr="00B3220C">
        <w:trPr>
          <w:trHeight w:val="255"/>
        </w:trPr>
        <w:tc>
          <w:tcPr>
            <w:tcW w:w="2552" w:type="dxa"/>
            <w:vMerge w:val="restart"/>
            <w:shd w:val="clear" w:color="auto" w:fill="auto"/>
            <w:noWrap/>
            <w:vAlign w:val="center"/>
          </w:tcPr>
          <w:p w14:paraId="7DF331DF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Externalising problem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CD3A75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D48A3D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6C293B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5.5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7.1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31A9FC85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1494BC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5</w:t>
            </w:r>
          </w:p>
          <w:p w14:paraId="53EC62B0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E92D487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0.9, 12.2)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51F009A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00AFE208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2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767EF88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6.6</w:t>
            </w:r>
          </w:p>
          <w:p w14:paraId="0010AED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1B10D0EA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6.0)</w:t>
            </w:r>
          </w:p>
        </w:tc>
        <w:tc>
          <w:tcPr>
            <w:tcW w:w="1418" w:type="dxa"/>
            <w:shd w:val="clear" w:color="auto" w:fill="auto"/>
          </w:tcPr>
          <w:p w14:paraId="6F2B742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-1.1</w:t>
            </w:r>
          </w:p>
          <w:p w14:paraId="7114E1A6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-4.0, 1.8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49218E85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-0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656FD7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.45</w:t>
            </w:r>
          </w:p>
        </w:tc>
      </w:tr>
      <w:tr w:rsidR="00F06439" w:rsidRPr="00D350F3" w14:paraId="06D500EA" w14:textId="77777777" w:rsidTr="00B3220C">
        <w:trPr>
          <w:trHeight w:val="255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4BB0A07A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209424F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MD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4841B04F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B1597D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2.1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12.4)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266F2ECF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12637FE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E2ED6C7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35F24E8F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2BBC9B9E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5.5</w:t>
            </w:r>
          </w:p>
          <w:p w14:paraId="7DAAC3C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0.9, 10.0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1B2693A6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1FB0AAB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2</w:t>
            </w:r>
          </w:p>
        </w:tc>
      </w:tr>
      <w:tr w:rsidR="00F06439" w:rsidRPr="00D350F3" w14:paraId="600318B2" w14:textId="77777777" w:rsidTr="00B3220C">
        <w:trPr>
          <w:trHeight w:val="255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3490CCBA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20ACC7E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MD_Dp140+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353DE34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3806854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9.9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8.6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102F2686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BE5AB8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</w:t>
            </w:r>
          </w:p>
          <w:p w14:paraId="34F1895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312EDD3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-7.7, 16.3)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6DE8940A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0E842B6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.47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F8224A5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3EC4D56A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  <w:p w14:paraId="203C069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-2.2, 8.8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39D4D85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7B8DFE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.21</w:t>
            </w:r>
          </w:p>
        </w:tc>
      </w:tr>
      <w:tr w:rsidR="00F06439" w:rsidRPr="00D350F3" w14:paraId="155BEC8B" w14:textId="77777777" w:rsidTr="00B3220C">
        <w:trPr>
          <w:trHeight w:val="255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71D7532E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C9F08D7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MD_Dp140-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C23072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6D573E6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4.2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17.9)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5CC228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1354BAE8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4931C6A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0AB5E8F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7FB66EF7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7.6</w:t>
            </w:r>
          </w:p>
          <w:p w14:paraId="14CBFEE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-4.4, 19.6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70FDCF08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FC692E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</w:tr>
      <w:tr w:rsidR="00F06439" w:rsidRPr="00D350F3" w14:paraId="563CF29B" w14:textId="77777777" w:rsidTr="00B3220C">
        <w:trPr>
          <w:trHeight w:val="255"/>
        </w:trPr>
        <w:tc>
          <w:tcPr>
            <w:tcW w:w="2552" w:type="dxa"/>
            <w:vMerge w:val="restart"/>
            <w:shd w:val="clear" w:color="auto" w:fill="auto"/>
            <w:noWrap/>
            <w:vAlign w:val="center"/>
          </w:tcPr>
          <w:p w14:paraId="028E5A61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Social communication problem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2DF276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FBB6DB0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46BDB1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3.6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4.6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08C0FF9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F1ADFFB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</w:t>
            </w:r>
          </w:p>
          <w:p w14:paraId="750F97FE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246D63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1.9, 7.8)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22941DC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2747E8A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.003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0CB5752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  <w:p w14:paraId="285C709A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D587B17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4.2)</w:t>
            </w:r>
          </w:p>
        </w:tc>
        <w:tc>
          <w:tcPr>
            <w:tcW w:w="1418" w:type="dxa"/>
            <w:shd w:val="clear" w:color="auto" w:fill="auto"/>
          </w:tcPr>
          <w:p w14:paraId="4677159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  <w:p w14:paraId="6183516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(-1.6, 2.2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05D62A85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429E4D8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.75</w:t>
            </w:r>
          </w:p>
        </w:tc>
      </w:tr>
      <w:tr w:rsidR="00F06439" w:rsidRPr="00D350F3" w14:paraId="52EB4F4A" w14:textId="77777777" w:rsidTr="00B3220C">
        <w:trPr>
          <w:trHeight w:val="255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7B3410BA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772A968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MD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4D9BBBF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004545E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8.4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6.4)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51258D0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289F9764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0D7F8F01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719DCB4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4D8BC87E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5.1</w:t>
            </w:r>
          </w:p>
          <w:p w14:paraId="06976D0F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2.8, 7.5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7A3F7F6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07CA5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F06439" w:rsidRPr="00D350F3" w14:paraId="155EDE1D" w14:textId="77777777" w:rsidTr="00B3220C">
        <w:trPr>
          <w:trHeight w:val="255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284DAD50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6FEB153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MD_Dp140+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33E5A02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B3D102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6.2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5.2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40A216F7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557D74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</w:t>
            </w:r>
          </w:p>
          <w:p w14:paraId="35EB6915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32B28BE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-0.9, 9.6)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49C6B9E5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67D65AD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.10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25688D81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370950B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  <w:p w14:paraId="7B69BDC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-0.5, 6.2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22A1E0C5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38B404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.08</w:t>
            </w:r>
          </w:p>
        </w:tc>
      </w:tr>
      <w:tr w:rsidR="00F06439" w:rsidRPr="00D350F3" w14:paraId="41F0610E" w14:textId="77777777" w:rsidTr="00B3220C">
        <w:trPr>
          <w:trHeight w:val="255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737BBE25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D3A99CF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MD_Dp140-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C2B8A8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D6DCE95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10.6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6.9)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689B01DE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1DA39664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27CD2DA8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055D49C5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66E3C5D5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7.2</w:t>
            </w:r>
          </w:p>
          <w:p w14:paraId="4B297038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2.6, 11.9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0FC2E725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32A1EE7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.006</w:t>
            </w:r>
          </w:p>
        </w:tc>
      </w:tr>
      <w:tr w:rsidR="00F06439" w:rsidRPr="00D350F3" w14:paraId="406A4A44" w14:textId="77777777" w:rsidTr="00B3220C">
        <w:trPr>
          <w:trHeight w:val="255"/>
        </w:trPr>
        <w:tc>
          <w:tcPr>
            <w:tcW w:w="2552" w:type="dxa"/>
            <w:vMerge w:val="restart"/>
            <w:shd w:val="clear" w:color="auto" w:fill="auto"/>
            <w:noWrap/>
            <w:vAlign w:val="center"/>
          </w:tcPr>
          <w:p w14:paraId="3DC82775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Inattention</w:t>
            </w:r>
          </w:p>
          <w:p w14:paraId="429E9762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922694F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lastRenderedPageBreak/>
              <w:t>Control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182EEC5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B2CB97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.1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3.2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5DD4D6F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94874F0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2.0</w:t>
            </w:r>
          </w:p>
          <w:p w14:paraId="7BBAEA8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CC4715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0.06, 4.0)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273C31D4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lastRenderedPageBreak/>
              <w:t>2.1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4B506017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.04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65833688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5CFF9F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3.0</w:t>
            </w:r>
          </w:p>
          <w:p w14:paraId="46B63F0B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2.8)</w:t>
            </w:r>
          </w:p>
        </w:tc>
        <w:tc>
          <w:tcPr>
            <w:tcW w:w="1418" w:type="dxa"/>
            <w:shd w:val="clear" w:color="auto" w:fill="auto"/>
          </w:tcPr>
          <w:p w14:paraId="589D64A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1.1</w:t>
            </w:r>
          </w:p>
          <w:p w14:paraId="292A7A50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lastRenderedPageBreak/>
              <w:t>(-1.9, 2.4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5DA31246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1.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00DEA5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.09</w:t>
            </w:r>
          </w:p>
        </w:tc>
      </w:tr>
      <w:tr w:rsidR="00F06439" w:rsidRPr="00D350F3" w14:paraId="3B9F31BF" w14:textId="77777777" w:rsidTr="00B3220C">
        <w:trPr>
          <w:trHeight w:val="255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48AFE2E0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E9F92DA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MD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AD1891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386082A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6.2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4.0)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47F3D2A7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6FE52EA0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463AA7C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5343A701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shd w:val="clear" w:color="auto" w:fill="auto"/>
          </w:tcPr>
          <w:p w14:paraId="656ABB2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  <w:p w14:paraId="4A9B0004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1.7, 4.6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375C776A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5DEEC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&lt;.001</w:t>
            </w:r>
          </w:p>
        </w:tc>
      </w:tr>
      <w:tr w:rsidR="00F06439" w:rsidRPr="00D350F3" w14:paraId="7A6E2EBE" w14:textId="77777777" w:rsidTr="00B3220C">
        <w:trPr>
          <w:trHeight w:val="255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65444F37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89FE13A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MD_Dp140+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7890254A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CF38311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.1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3.8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34F7EE54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67EED7A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</w:t>
            </w:r>
          </w:p>
          <w:p w14:paraId="6E691671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08EE4EF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0.6, 7.2)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14F196A5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132CE80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.02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3CCEDF5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shd w:val="clear" w:color="auto" w:fill="auto"/>
          </w:tcPr>
          <w:p w14:paraId="675BC5CE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</w:t>
            </w:r>
          </w:p>
          <w:p w14:paraId="46C05391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-1.3, 3.5)</w:t>
            </w:r>
          </w:p>
        </w:tc>
        <w:tc>
          <w:tcPr>
            <w:tcW w:w="566" w:type="dxa"/>
            <w:shd w:val="clear" w:color="auto" w:fill="auto"/>
          </w:tcPr>
          <w:p w14:paraId="5B52B27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94B847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34</w:t>
            </w:r>
          </w:p>
        </w:tc>
      </w:tr>
      <w:tr w:rsidR="00F06439" w:rsidRPr="00D350F3" w14:paraId="56314E62" w14:textId="77777777" w:rsidTr="00B3220C">
        <w:trPr>
          <w:trHeight w:val="255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70041CA4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8CBB5E3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MD_Dp140-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A0DBE7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C510F36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8.0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3.9)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3CC149A2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5E329C7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56A9B8E1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4826714B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5D5371F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</w:t>
            </w:r>
          </w:p>
          <w:p w14:paraId="5FB050D0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2.4, 7.6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0A193061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61B38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.002</w:t>
            </w:r>
          </w:p>
        </w:tc>
      </w:tr>
      <w:tr w:rsidR="00F06439" w:rsidRPr="00D350F3" w14:paraId="39F768A3" w14:textId="77777777" w:rsidTr="00B3220C">
        <w:trPr>
          <w:trHeight w:val="255"/>
        </w:trPr>
        <w:tc>
          <w:tcPr>
            <w:tcW w:w="2552" w:type="dxa"/>
            <w:vMerge w:val="restart"/>
            <w:shd w:val="clear" w:color="auto" w:fill="auto"/>
            <w:noWrap/>
            <w:vAlign w:val="center"/>
          </w:tcPr>
          <w:p w14:paraId="3C98E79C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Hyperactivity</w:t>
            </w:r>
          </w:p>
          <w:p w14:paraId="50FA15A0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51C7FAE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Control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15B06E8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C24E42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.3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4.3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1E52496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5D77B1E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2</w:t>
            </w:r>
          </w:p>
          <w:p w14:paraId="469B014B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38D7A74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-2.3, 2.1)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259F96A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766418DA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.91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14:paraId="791A514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</w:t>
            </w:r>
          </w:p>
          <w:p w14:paraId="01AC711A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F7BAC5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2.9)</w:t>
            </w:r>
          </w:p>
        </w:tc>
        <w:tc>
          <w:tcPr>
            <w:tcW w:w="1418" w:type="dxa"/>
            <w:shd w:val="clear" w:color="auto" w:fill="auto"/>
          </w:tcPr>
          <w:p w14:paraId="5690554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  <w:p w14:paraId="7A24B8C4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0.02, 3.5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DD142F1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0020E9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47</w:t>
            </w:r>
          </w:p>
        </w:tc>
      </w:tr>
      <w:tr w:rsidR="00F06439" w:rsidRPr="00D350F3" w14:paraId="138B55C9" w14:textId="77777777" w:rsidTr="00B3220C">
        <w:trPr>
          <w:trHeight w:val="255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6376199E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4C1AB86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MD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54DE077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4D0A376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4.2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3.9)</w:t>
            </w:r>
          </w:p>
        </w:tc>
        <w:tc>
          <w:tcPr>
            <w:tcW w:w="1701" w:type="dxa"/>
            <w:vMerge/>
            <w:shd w:val="clear" w:color="auto" w:fill="auto"/>
            <w:vAlign w:val="center"/>
          </w:tcPr>
          <w:p w14:paraId="331BDA28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Merge/>
            <w:shd w:val="clear" w:color="auto" w:fill="auto"/>
            <w:vAlign w:val="center"/>
          </w:tcPr>
          <w:p w14:paraId="4E8D06C6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1349B665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0DE6F9B7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shd w:val="clear" w:color="auto" w:fill="auto"/>
          </w:tcPr>
          <w:p w14:paraId="71069DB8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  <w:p w14:paraId="25DD9D8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(0.2, 3.1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41F1C785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38013FA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B35499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2</w:t>
            </w:r>
          </w:p>
        </w:tc>
      </w:tr>
      <w:tr w:rsidR="00F06439" w:rsidRPr="00D350F3" w14:paraId="206FA7BF" w14:textId="77777777" w:rsidTr="00B3220C">
        <w:trPr>
          <w:trHeight w:val="255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6366AC27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4E72D7B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MD_Dp140+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63C8B54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5E04149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2.7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2.8)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</w:tcPr>
          <w:p w14:paraId="27356018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45B432A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</w:t>
            </w:r>
          </w:p>
          <w:p w14:paraId="2D0780B7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3E1BCBB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0.2, 6.7)</w:t>
            </w:r>
          </w:p>
        </w:tc>
        <w:tc>
          <w:tcPr>
            <w:tcW w:w="567" w:type="dxa"/>
            <w:vMerge w:val="restart"/>
            <w:shd w:val="clear" w:color="auto" w:fill="auto"/>
            <w:vAlign w:val="center"/>
          </w:tcPr>
          <w:p w14:paraId="56121A0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850" w:type="dxa"/>
            <w:vMerge w:val="restart"/>
            <w:shd w:val="clear" w:color="auto" w:fill="auto"/>
            <w:vAlign w:val="center"/>
          </w:tcPr>
          <w:p w14:paraId="0F7CDB41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.04</w:t>
            </w: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43F4113F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shd w:val="clear" w:color="auto" w:fill="auto"/>
          </w:tcPr>
          <w:p w14:paraId="0546866A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</w:t>
            </w:r>
          </w:p>
          <w:p w14:paraId="7D9F52E4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-1.6, 2.0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43BF27B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D24A0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4</w:t>
            </w:r>
          </w:p>
        </w:tc>
      </w:tr>
      <w:tr w:rsidR="00F06439" w:rsidRPr="00D350F3" w14:paraId="576F6563" w14:textId="77777777" w:rsidTr="00B3220C">
        <w:trPr>
          <w:trHeight w:val="255"/>
        </w:trPr>
        <w:tc>
          <w:tcPr>
            <w:tcW w:w="2552" w:type="dxa"/>
            <w:vMerge/>
            <w:shd w:val="clear" w:color="auto" w:fill="auto"/>
            <w:noWrap/>
            <w:vAlign w:val="center"/>
          </w:tcPr>
          <w:p w14:paraId="768307C0" w14:textId="77777777" w:rsidR="00F06439" w:rsidRPr="00B35499" w:rsidRDefault="00F06439" w:rsidP="00B3220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BCD47E3" w14:textId="77777777" w:rsidR="00F06439" w:rsidRPr="00B35499" w:rsidRDefault="00F06439" w:rsidP="00B3220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DMD_Dp140-</w:t>
            </w:r>
          </w:p>
        </w:tc>
        <w:tc>
          <w:tcPr>
            <w:tcW w:w="710" w:type="dxa"/>
            <w:shd w:val="clear" w:color="auto" w:fill="auto"/>
            <w:noWrap/>
            <w:vAlign w:val="center"/>
          </w:tcPr>
          <w:p w14:paraId="2D4BA21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996F36C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6.1 </w:t>
            </w:r>
            <w:r w:rsidRPr="00B3549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(4.6)</w:t>
            </w:r>
          </w:p>
        </w:tc>
        <w:tc>
          <w:tcPr>
            <w:tcW w:w="1701" w:type="dxa"/>
            <w:vMerge/>
            <w:shd w:val="clear" w:color="auto" w:fill="auto"/>
          </w:tcPr>
          <w:p w14:paraId="3F055B9D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67" w:type="dxa"/>
            <w:vMerge/>
            <w:shd w:val="clear" w:color="auto" w:fill="auto"/>
          </w:tcPr>
          <w:p w14:paraId="4B9866A8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50" w:type="dxa"/>
            <w:vMerge/>
            <w:shd w:val="clear" w:color="auto" w:fill="auto"/>
            <w:vAlign w:val="center"/>
          </w:tcPr>
          <w:p w14:paraId="30A725F5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vMerge/>
            <w:shd w:val="clear" w:color="auto" w:fill="auto"/>
            <w:vAlign w:val="center"/>
          </w:tcPr>
          <w:p w14:paraId="1767E33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  <w:shd w:val="clear" w:color="auto" w:fill="auto"/>
          </w:tcPr>
          <w:p w14:paraId="0783E20A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</w:t>
            </w:r>
          </w:p>
          <w:p w14:paraId="69834A2F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(0.5, 6.7)</w:t>
            </w:r>
          </w:p>
        </w:tc>
        <w:tc>
          <w:tcPr>
            <w:tcW w:w="566" w:type="dxa"/>
            <w:shd w:val="clear" w:color="auto" w:fill="auto"/>
            <w:vAlign w:val="center"/>
          </w:tcPr>
          <w:p w14:paraId="6CC1E1E3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503A21F" w14:textId="77777777" w:rsidR="00F06439" w:rsidRPr="00B35499" w:rsidRDefault="00F06439" w:rsidP="00B3220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B3549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0.03</w:t>
            </w:r>
          </w:p>
        </w:tc>
      </w:tr>
    </w:tbl>
    <w:p w14:paraId="679176E8" w14:textId="77777777" w:rsidR="00F06439" w:rsidRDefault="00F06439" w:rsidP="00F06439"/>
    <w:p w14:paraId="528B8A5B" w14:textId="77777777" w:rsidR="00F06439" w:rsidRPr="00B35499" w:rsidRDefault="00F06439" w:rsidP="0000635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3549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B35499">
        <w:rPr>
          <w:rFonts w:ascii="Times New Roman" w:hAnsi="Times New Roman" w:cs="Times New Roman"/>
          <w:sz w:val="20"/>
          <w:szCs w:val="20"/>
        </w:rPr>
        <w:t xml:space="preserve"> Neuropsychological/neuropsychiatric assessments using either direct assessment (FSIQ/VCI/PRI), parent-report or self-report (Anxiety only) questionnaires: FSIQ-4/VCI/PRI - Wechsler Abbreviated Intelligence Scale – 2nd Edition; Anxiety - Screen for Child Anxiety Related Disorders Parent-report/Child-report;  Internalising and Externalising problems - Child Behavior Checklist (CBCL); Social communication problems - Social Communication Disorders Checklist; Inattention and Hyperactivity - Conners’ Parent Rating Scale-Revised, short version.</w:t>
      </w:r>
    </w:p>
    <w:p w14:paraId="4E47AA5C" w14:textId="77777777" w:rsidR="00F06439" w:rsidRPr="00B35499" w:rsidRDefault="00F06439" w:rsidP="0000635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3549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B35499">
        <w:rPr>
          <w:rFonts w:ascii="Times New Roman" w:hAnsi="Times New Roman" w:cs="Times New Roman"/>
          <w:sz w:val="20"/>
          <w:szCs w:val="20"/>
        </w:rPr>
        <w:t xml:space="preserve"> Between group comparisons performed with independent samples </w:t>
      </w:r>
      <w:r w:rsidRPr="00B35499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B35499">
        <w:rPr>
          <w:rFonts w:ascii="Times New Roman" w:hAnsi="Times New Roman" w:cs="Times New Roman"/>
          <w:sz w:val="20"/>
          <w:szCs w:val="20"/>
        </w:rPr>
        <w:t xml:space="preserve">-tests, showing mean difference, standard deviation (SD) and 95% confidence interval of the difference (95% CI); </w:t>
      </w:r>
      <w:r w:rsidRPr="00B35499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B35499">
        <w:rPr>
          <w:rFonts w:ascii="Times New Roman" w:hAnsi="Times New Roman" w:cs="Times New Roman"/>
          <w:sz w:val="20"/>
          <w:szCs w:val="20"/>
        </w:rPr>
        <w:t xml:space="preserve"> test statistic. Sig. = Two-tailed significance, using alpha level of </w:t>
      </w:r>
      <w:r w:rsidRPr="00B3549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35499">
        <w:rPr>
          <w:rFonts w:ascii="Times New Roman" w:hAnsi="Times New Roman" w:cs="Times New Roman"/>
          <w:sz w:val="20"/>
          <w:szCs w:val="20"/>
        </w:rPr>
        <w:t xml:space="preserve">=.05. </w:t>
      </w:r>
      <w:r w:rsidRPr="00B35499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B35499">
        <w:rPr>
          <w:rFonts w:ascii="Times New Roman" w:hAnsi="Times New Roman" w:cs="Times New Roman"/>
          <w:sz w:val="20"/>
          <w:szCs w:val="20"/>
        </w:rPr>
        <w:t>-values &lt;.05 are highlighted in bold</w:t>
      </w:r>
    </w:p>
    <w:p w14:paraId="3237FBB1" w14:textId="5B684C08" w:rsidR="00B35499" w:rsidRDefault="00F06439" w:rsidP="002F2D9D">
      <w:pPr>
        <w:spacing w:after="0" w:line="36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eastAsia="en-GB"/>
        </w:rPr>
      </w:pPr>
      <w:r w:rsidRPr="00B35499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B35499">
        <w:rPr>
          <w:rFonts w:ascii="Times New Roman" w:hAnsi="Times New Roman" w:cs="Times New Roman"/>
          <w:sz w:val="20"/>
          <w:szCs w:val="20"/>
        </w:rPr>
        <w:t xml:space="preserve"> Group data compared to published age-matched population normative data</w:t>
      </w:r>
      <w:r w:rsidRPr="00B35499">
        <w:rPr>
          <w:rFonts w:ascii="Times New Roman" w:hAnsi="Times New Roman" w:cs="Times New Roman"/>
          <w:sz w:val="28"/>
          <w:szCs w:val="28"/>
        </w:rPr>
        <w:t xml:space="preserve"> </w:t>
      </w:r>
      <w:r w:rsidRPr="00B35499">
        <w:rPr>
          <w:rFonts w:ascii="Times New Roman" w:hAnsi="Times New Roman" w:cs="Times New Roman"/>
          <w:sz w:val="20"/>
          <w:szCs w:val="20"/>
        </w:rPr>
        <w:t xml:space="preserve">for each instrument using one-sample </w:t>
      </w:r>
      <w:r w:rsidRPr="00B35499">
        <w:rPr>
          <w:rFonts w:ascii="Times New Roman" w:hAnsi="Times New Roman" w:cs="Times New Roman"/>
          <w:i/>
          <w:iCs/>
          <w:sz w:val="20"/>
          <w:szCs w:val="20"/>
        </w:rPr>
        <w:t>t</w:t>
      </w:r>
      <w:r w:rsidRPr="00B35499">
        <w:rPr>
          <w:rFonts w:ascii="Times New Roman" w:hAnsi="Times New Roman" w:cs="Times New Roman"/>
          <w:sz w:val="20"/>
          <w:szCs w:val="20"/>
        </w:rPr>
        <w:t>-tests. FSIQ-4/VCI/PRI normative data from WASI-II manual (Wechsler, D. (1999). Wechsler Abbreviated Scale of Intelligence. San Antonio, TX: The Psychological Corporation); Internalising/Externalising normative data from CBCL manual (Achenbach &amp; Rescorla, 2001); Screen for Child Anxiety Related Disorders (SCARED) normative data from a large US population study (</w:t>
      </w:r>
      <w:proofErr w:type="spellStart"/>
      <w:r w:rsidRPr="00B35499">
        <w:rPr>
          <w:rFonts w:ascii="Times New Roman" w:hAnsi="Times New Roman" w:cs="Times New Roman"/>
          <w:sz w:val="20"/>
          <w:szCs w:val="20"/>
        </w:rPr>
        <w:t>Sequeira</w:t>
      </w:r>
      <w:proofErr w:type="spellEnd"/>
      <w:r w:rsidRPr="00B35499">
        <w:rPr>
          <w:rFonts w:ascii="Times New Roman" w:hAnsi="Times New Roman" w:cs="Times New Roman"/>
          <w:sz w:val="20"/>
          <w:szCs w:val="20"/>
        </w:rPr>
        <w:t xml:space="preserve"> et al, 2019); Social Communication Disorders Checklist normative data from a large UK population study (Skuse et al 2009); Conners’ Parent Rating Scale-Revised normative data from published manual (Conners CK, </w:t>
      </w:r>
      <w:proofErr w:type="spellStart"/>
      <w:r w:rsidRPr="00B35499">
        <w:rPr>
          <w:rFonts w:ascii="Times New Roman" w:hAnsi="Times New Roman" w:cs="Times New Roman"/>
          <w:sz w:val="20"/>
          <w:szCs w:val="20"/>
        </w:rPr>
        <w:t>Sitarenios</w:t>
      </w:r>
      <w:proofErr w:type="spellEnd"/>
      <w:r w:rsidRPr="00B35499">
        <w:rPr>
          <w:rFonts w:ascii="Times New Roman" w:hAnsi="Times New Roman" w:cs="Times New Roman"/>
          <w:sz w:val="20"/>
          <w:szCs w:val="20"/>
        </w:rPr>
        <w:t xml:space="preserve"> G, Parker JDA, Epstein JN. The revised Conners' Parent Rating Scale (CPRS‐R): factor structure, reliability, and criterion validity. Journal of Abnormal Child Psychology 1998;26(4):257‐68). Normative data was available for: mean raw score, standard deviation (except SCARED) and sample size; males only (except SCARED which includes males and females); and was age-matched, except SCARED (11-12 years only) and SCDC (7-8 years only).  </w:t>
      </w:r>
      <w:bookmarkStart w:id="0" w:name="_Hlk75786346"/>
    </w:p>
    <w:bookmarkEnd w:id="0"/>
    <w:sectPr w:rsidR="00B35499" w:rsidSect="002F2D9D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EC161B" w14:textId="77777777" w:rsidR="006027AD" w:rsidRDefault="006027AD" w:rsidP="006027AD">
      <w:pPr>
        <w:spacing w:after="0" w:line="240" w:lineRule="auto"/>
      </w:pPr>
      <w:r>
        <w:separator/>
      </w:r>
    </w:p>
  </w:endnote>
  <w:endnote w:type="continuationSeparator" w:id="0">
    <w:p w14:paraId="439508A9" w14:textId="77777777" w:rsidR="006027AD" w:rsidRDefault="006027AD" w:rsidP="006027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71AF4" w14:textId="77777777" w:rsidR="006027AD" w:rsidRDefault="006027AD" w:rsidP="006027AD">
      <w:pPr>
        <w:spacing w:after="0" w:line="240" w:lineRule="auto"/>
      </w:pPr>
      <w:r>
        <w:separator/>
      </w:r>
    </w:p>
  </w:footnote>
  <w:footnote w:type="continuationSeparator" w:id="0">
    <w:p w14:paraId="60CFE93A" w14:textId="77777777" w:rsidR="006027AD" w:rsidRDefault="006027AD" w:rsidP="006027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8A6691"/>
    <w:multiLevelType w:val="hybridMultilevel"/>
    <w:tmpl w:val="C226E030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2CF0A03"/>
    <w:multiLevelType w:val="hybridMultilevel"/>
    <w:tmpl w:val="205AA73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4073B5"/>
    <w:multiLevelType w:val="hybridMultilevel"/>
    <w:tmpl w:val="0826E548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  <w:i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CFA1216"/>
    <w:multiLevelType w:val="hybridMultilevel"/>
    <w:tmpl w:val="FB848FBC"/>
    <w:lvl w:ilvl="0" w:tplc="8D7C6E5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E860B6"/>
    <w:multiLevelType w:val="hybridMultilevel"/>
    <w:tmpl w:val="F7E6D3AA"/>
    <w:lvl w:ilvl="0" w:tplc="6302A0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3B4274"/>
    <w:multiLevelType w:val="hybridMultilevel"/>
    <w:tmpl w:val="0386A3F6"/>
    <w:lvl w:ilvl="0" w:tplc="5F76D0C8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7E0C9D"/>
    <w:multiLevelType w:val="hybridMultilevel"/>
    <w:tmpl w:val="192AD128"/>
    <w:lvl w:ilvl="0" w:tplc="3BA46A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134DAD"/>
    <w:multiLevelType w:val="hybridMultilevel"/>
    <w:tmpl w:val="EB46595A"/>
    <w:lvl w:ilvl="0" w:tplc="7E26EE98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584135D"/>
    <w:multiLevelType w:val="hybridMultilevel"/>
    <w:tmpl w:val="3508CBD6"/>
    <w:lvl w:ilvl="0" w:tplc="2DFC96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096D73"/>
    <w:multiLevelType w:val="multilevel"/>
    <w:tmpl w:val="6B8696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8"/>
  </w:num>
  <w:num w:numId="2">
    <w:abstractNumId w:val="3"/>
  </w:num>
  <w:num w:numId="3">
    <w:abstractNumId w:val="6"/>
  </w:num>
  <w:num w:numId="4">
    <w:abstractNumId w:val="4"/>
  </w:num>
  <w:num w:numId="5">
    <w:abstractNumId w:val="9"/>
  </w:num>
  <w:num w:numId="6">
    <w:abstractNumId w:val="1"/>
  </w:num>
  <w:num w:numId="7">
    <w:abstractNumId w:val="2"/>
  </w:num>
  <w:num w:numId="8">
    <w:abstractNumId w:val="0"/>
  </w:num>
  <w:num w:numId="9">
    <w:abstractNumId w:val="5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C66"/>
    <w:rsid w:val="000031BC"/>
    <w:rsid w:val="00006356"/>
    <w:rsid w:val="00025A7F"/>
    <w:rsid w:val="00025D5E"/>
    <w:rsid w:val="0002632B"/>
    <w:rsid w:val="00035616"/>
    <w:rsid w:val="00045F4A"/>
    <w:rsid w:val="00047821"/>
    <w:rsid w:val="00071D9E"/>
    <w:rsid w:val="00081E5F"/>
    <w:rsid w:val="000825D3"/>
    <w:rsid w:val="0009049E"/>
    <w:rsid w:val="00090AB2"/>
    <w:rsid w:val="00090FFE"/>
    <w:rsid w:val="00095C03"/>
    <w:rsid w:val="000A72AF"/>
    <w:rsid w:val="000B0F13"/>
    <w:rsid w:val="000B10D5"/>
    <w:rsid w:val="000B236D"/>
    <w:rsid w:val="000B3D63"/>
    <w:rsid w:val="000D610D"/>
    <w:rsid w:val="000E0229"/>
    <w:rsid w:val="000F1846"/>
    <w:rsid w:val="0010138B"/>
    <w:rsid w:val="001105C8"/>
    <w:rsid w:val="00111F91"/>
    <w:rsid w:val="00114793"/>
    <w:rsid w:val="00126B90"/>
    <w:rsid w:val="001351A9"/>
    <w:rsid w:val="00140762"/>
    <w:rsid w:val="0014133D"/>
    <w:rsid w:val="00141D2A"/>
    <w:rsid w:val="001445C5"/>
    <w:rsid w:val="001610D4"/>
    <w:rsid w:val="00173EF5"/>
    <w:rsid w:val="00184B39"/>
    <w:rsid w:val="001859D4"/>
    <w:rsid w:val="001867DF"/>
    <w:rsid w:val="001A7BAA"/>
    <w:rsid w:val="001B1744"/>
    <w:rsid w:val="001B1B9A"/>
    <w:rsid w:val="001B3557"/>
    <w:rsid w:val="001C247E"/>
    <w:rsid w:val="001D0F16"/>
    <w:rsid w:val="001D471A"/>
    <w:rsid w:val="001E095A"/>
    <w:rsid w:val="001F50F1"/>
    <w:rsid w:val="001F55F4"/>
    <w:rsid w:val="00202DF9"/>
    <w:rsid w:val="00205DAA"/>
    <w:rsid w:val="002214D6"/>
    <w:rsid w:val="00226F8F"/>
    <w:rsid w:val="0023728D"/>
    <w:rsid w:val="00250509"/>
    <w:rsid w:val="002522F2"/>
    <w:rsid w:val="00262199"/>
    <w:rsid w:val="002635D7"/>
    <w:rsid w:val="00275514"/>
    <w:rsid w:val="00283754"/>
    <w:rsid w:val="002A29B5"/>
    <w:rsid w:val="002C1A9D"/>
    <w:rsid w:val="002C329F"/>
    <w:rsid w:val="002C6A05"/>
    <w:rsid w:val="002D1127"/>
    <w:rsid w:val="002E1AAC"/>
    <w:rsid w:val="002E1D18"/>
    <w:rsid w:val="002E5360"/>
    <w:rsid w:val="002E57EE"/>
    <w:rsid w:val="002F0318"/>
    <w:rsid w:val="002F087D"/>
    <w:rsid w:val="002F2D9D"/>
    <w:rsid w:val="002F7BD7"/>
    <w:rsid w:val="00311975"/>
    <w:rsid w:val="00322CEF"/>
    <w:rsid w:val="00330E52"/>
    <w:rsid w:val="00342904"/>
    <w:rsid w:val="003502D5"/>
    <w:rsid w:val="0036697E"/>
    <w:rsid w:val="0038230E"/>
    <w:rsid w:val="00386826"/>
    <w:rsid w:val="00391A39"/>
    <w:rsid w:val="00393E77"/>
    <w:rsid w:val="00393F18"/>
    <w:rsid w:val="003A0FC5"/>
    <w:rsid w:val="003A739A"/>
    <w:rsid w:val="003A7F6C"/>
    <w:rsid w:val="003B1583"/>
    <w:rsid w:val="003D4BF1"/>
    <w:rsid w:val="003E2D7A"/>
    <w:rsid w:val="003F3097"/>
    <w:rsid w:val="003F34E7"/>
    <w:rsid w:val="003F3AF9"/>
    <w:rsid w:val="00400213"/>
    <w:rsid w:val="00403974"/>
    <w:rsid w:val="00421EFA"/>
    <w:rsid w:val="00425E17"/>
    <w:rsid w:val="00435D95"/>
    <w:rsid w:val="00451F8C"/>
    <w:rsid w:val="0046161C"/>
    <w:rsid w:val="00465215"/>
    <w:rsid w:val="00480E38"/>
    <w:rsid w:val="00482723"/>
    <w:rsid w:val="0048629B"/>
    <w:rsid w:val="004951A7"/>
    <w:rsid w:val="004A2BCC"/>
    <w:rsid w:val="004A51E4"/>
    <w:rsid w:val="004A70AB"/>
    <w:rsid w:val="004C3C14"/>
    <w:rsid w:val="004D1F5F"/>
    <w:rsid w:val="004E39F7"/>
    <w:rsid w:val="004F567E"/>
    <w:rsid w:val="005003A9"/>
    <w:rsid w:val="00500F4E"/>
    <w:rsid w:val="00504ACB"/>
    <w:rsid w:val="0050601E"/>
    <w:rsid w:val="005258A3"/>
    <w:rsid w:val="00540CD0"/>
    <w:rsid w:val="0054376D"/>
    <w:rsid w:val="00544C54"/>
    <w:rsid w:val="0054788F"/>
    <w:rsid w:val="0055507F"/>
    <w:rsid w:val="00563640"/>
    <w:rsid w:val="0057442A"/>
    <w:rsid w:val="00577406"/>
    <w:rsid w:val="00577DA9"/>
    <w:rsid w:val="00585949"/>
    <w:rsid w:val="00597B12"/>
    <w:rsid w:val="005A18DC"/>
    <w:rsid w:val="005A1D9F"/>
    <w:rsid w:val="005C0059"/>
    <w:rsid w:val="005C3F13"/>
    <w:rsid w:val="005D112B"/>
    <w:rsid w:val="005D38D4"/>
    <w:rsid w:val="005F7C1A"/>
    <w:rsid w:val="006027AD"/>
    <w:rsid w:val="0060414F"/>
    <w:rsid w:val="00607F90"/>
    <w:rsid w:val="006214B8"/>
    <w:rsid w:val="0063091E"/>
    <w:rsid w:val="00647F78"/>
    <w:rsid w:val="006523F9"/>
    <w:rsid w:val="00654A66"/>
    <w:rsid w:val="006610E8"/>
    <w:rsid w:val="00662458"/>
    <w:rsid w:val="0068354E"/>
    <w:rsid w:val="00685AB2"/>
    <w:rsid w:val="00686032"/>
    <w:rsid w:val="0069622F"/>
    <w:rsid w:val="006A4FDA"/>
    <w:rsid w:val="006C4F7D"/>
    <w:rsid w:val="006C7A44"/>
    <w:rsid w:val="006D2DD8"/>
    <w:rsid w:val="006E1A36"/>
    <w:rsid w:val="006F17EE"/>
    <w:rsid w:val="0070230B"/>
    <w:rsid w:val="00705ADD"/>
    <w:rsid w:val="0072044F"/>
    <w:rsid w:val="00724836"/>
    <w:rsid w:val="0073058B"/>
    <w:rsid w:val="007605EE"/>
    <w:rsid w:val="00761F41"/>
    <w:rsid w:val="0077523D"/>
    <w:rsid w:val="00776312"/>
    <w:rsid w:val="007817FD"/>
    <w:rsid w:val="007913C6"/>
    <w:rsid w:val="007A38B9"/>
    <w:rsid w:val="007A59F3"/>
    <w:rsid w:val="007B1522"/>
    <w:rsid w:val="007B70C5"/>
    <w:rsid w:val="007C6FE1"/>
    <w:rsid w:val="007E2829"/>
    <w:rsid w:val="008003E0"/>
    <w:rsid w:val="008042EA"/>
    <w:rsid w:val="008113CD"/>
    <w:rsid w:val="008207F6"/>
    <w:rsid w:val="008229FB"/>
    <w:rsid w:val="00824D8F"/>
    <w:rsid w:val="00837C1A"/>
    <w:rsid w:val="00846D99"/>
    <w:rsid w:val="00855D6B"/>
    <w:rsid w:val="00860BD8"/>
    <w:rsid w:val="00860F9C"/>
    <w:rsid w:val="0087107B"/>
    <w:rsid w:val="0087615B"/>
    <w:rsid w:val="008773A6"/>
    <w:rsid w:val="00892CC2"/>
    <w:rsid w:val="008A1562"/>
    <w:rsid w:val="008A60ED"/>
    <w:rsid w:val="008B3436"/>
    <w:rsid w:val="008B6C66"/>
    <w:rsid w:val="008C2DB0"/>
    <w:rsid w:val="008D2871"/>
    <w:rsid w:val="00900F56"/>
    <w:rsid w:val="00931AA5"/>
    <w:rsid w:val="009329A4"/>
    <w:rsid w:val="00932A7C"/>
    <w:rsid w:val="0093645F"/>
    <w:rsid w:val="00954024"/>
    <w:rsid w:val="0096032D"/>
    <w:rsid w:val="0096615F"/>
    <w:rsid w:val="0097339B"/>
    <w:rsid w:val="00976749"/>
    <w:rsid w:val="009821DF"/>
    <w:rsid w:val="00995AFF"/>
    <w:rsid w:val="00996972"/>
    <w:rsid w:val="009A168E"/>
    <w:rsid w:val="009B3145"/>
    <w:rsid w:val="009B5526"/>
    <w:rsid w:val="009B5AA5"/>
    <w:rsid w:val="009D4DDD"/>
    <w:rsid w:val="009E0C89"/>
    <w:rsid w:val="009E4298"/>
    <w:rsid w:val="009E64CF"/>
    <w:rsid w:val="009F1069"/>
    <w:rsid w:val="009F36D9"/>
    <w:rsid w:val="00A13C86"/>
    <w:rsid w:val="00A249EF"/>
    <w:rsid w:val="00A27DAF"/>
    <w:rsid w:val="00A309C2"/>
    <w:rsid w:val="00A31A89"/>
    <w:rsid w:val="00A327FB"/>
    <w:rsid w:val="00A34073"/>
    <w:rsid w:val="00A36EB8"/>
    <w:rsid w:val="00A42521"/>
    <w:rsid w:val="00A50B09"/>
    <w:rsid w:val="00A7009B"/>
    <w:rsid w:val="00A80D89"/>
    <w:rsid w:val="00A96DDA"/>
    <w:rsid w:val="00AA47D9"/>
    <w:rsid w:val="00AA5B99"/>
    <w:rsid w:val="00AB29B6"/>
    <w:rsid w:val="00AB4929"/>
    <w:rsid w:val="00AC3650"/>
    <w:rsid w:val="00AC369A"/>
    <w:rsid w:val="00AC6987"/>
    <w:rsid w:val="00AD3B9F"/>
    <w:rsid w:val="00AE6B23"/>
    <w:rsid w:val="00AF277C"/>
    <w:rsid w:val="00B050F3"/>
    <w:rsid w:val="00B20A6C"/>
    <w:rsid w:val="00B35499"/>
    <w:rsid w:val="00B364E0"/>
    <w:rsid w:val="00B45806"/>
    <w:rsid w:val="00B46087"/>
    <w:rsid w:val="00B66542"/>
    <w:rsid w:val="00B96A69"/>
    <w:rsid w:val="00BA3ECC"/>
    <w:rsid w:val="00BB1D69"/>
    <w:rsid w:val="00BE0A5F"/>
    <w:rsid w:val="00BE148F"/>
    <w:rsid w:val="00BE60C4"/>
    <w:rsid w:val="00BE70F7"/>
    <w:rsid w:val="00BF0B91"/>
    <w:rsid w:val="00C00405"/>
    <w:rsid w:val="00C03532"/>
    <w:rsid w:val="00C06FED"/>
    <w:rsid w:val="00C10AAA"/>
    <w:rsid w:val="00C11684"/>
    <w:rsid w:val="00C11A37"/>
    <w:rsid w:val="00C125D9"/>
    <w:rsid w:val="00C14078"/>
    <w:rsid w:val="00C3506C"/>
    <w:rsid w:val="00C418A4"/>
    <w:rsid w:val="00C434E7"/>
    <w:rsid w:val="00C51F81"/>
    <w:rsid w:val="00C562DA"/>
    <w:rsid w:val="00C57376"/>
    <w:rsid w:val="00C72620"/>
    <w:rsid w:val="00CA257B"/>
    <w:rsid w:val="00CB4880"/>
    <w:rsid w:val="00CC0994"/>
    <w:rsid w:val="00CF0DD8"/>
    <w:rsid w:val="00CF2535"/>
    <w:rsid w:val="00CF42D8"/>
    <w:rsid w:val="00D02CAA"/>
    <w:rsid w:val="00D11D56"/>
    <w:rsid w:val="00D20379"/>
    <w:rsid w:val="00D24EF4"/>
    <w:rsid w:val="00D32008"/>
    <w:rsid w:val="00D350F3"/>
    <w:rsid w:val="00D37C69"/>
    <w:rsid w:val="00D4616A"/>
    <w:rsid w:val="00D4677D"/>
    <w:rsid w:val="00D63BF1"/>
    <w:rsid w:val="00D6605E"/>
    <w:rsid w:val="00D7459F"/>
    <w:rsid w:val="00D76D1E"/>
    <w:rsid w:val="00D97997"/>
    <w:rsid w:val="00DA14F6"/>
    <w:rsid w:val="00DA1886"/>
    <w:rsid w:val="00DB1538"/>
    <w:rsid w:val="00DB20BC"/>
    <w:rsid w:val="00DB2720"/>
    <w:rsid w:val="00DC1DE2"/>
    <w:rsid w:val="00DD1351"/>
    <w:rsid w:val="00DD1DAE"/>
    <w:rsid w:val="00DD4F52"/>
    <w:rsid w:val="00DE5C93"/>
    <w:rsid w:val="00DF010A"/>
    <w:rsid w:val="00DF4668"/>
    <w:rsid w:val="00DF6AB0"/>
    <w:rsid w:val="00E0527B"/>
    <w:rsid w:val="00E172B4"/>
    <w:rsid w:val="00E213F9"/>
    <w:rsid w:val="00E23DED"/>
    <w:rsid w:val="00E33D21"/>
    <w:rsid w:val="00E34A10"/>
    <w:rsid w:val="00E34DF6"/>
    <w:rsid w:val="00E4281C"/>
    <w:rsid w:val="00E43261"/>
    <w:rsid w:val="00E52522"/>
    <w:rsid w:val="00E52898"/>
    <w:rsid w:val="00E551FC"/>
    <w:rsid w:val="00E6325A"/>
    <w:rsid w:val="00E70E39"/>
    <w:rsid w:val="00E764C4"/>
    <w:rsid w:val="00E91254"/>
    <w:rsid w:val="00E97E6C"/>
    <w:rsid w:val="00EB453D"/>
    <w:rsid w:val="00EC150B"/>
    <w:rsid w:val="00EC41B7"/>
    <w:rsid w:val="00EC4D84"/>
    <w:rsid w:val="00EC61CA"/>
    <w:rsid w:val="00EC71A8"/>
    <w:rsid w:val="00EE1F2B"/>
    <w:rsid w:val="00EE3A09"/>
    <w:rsid w:val="00F06439"/>
    <w:rsid w:val="00F073FA"/>
    <w:rsid w:val="00F32B96"/>
    <w:rsid w:val="00F36454"/>
    <w:rsid w:val="00F42804"/>
    <w:rsid w:val="00F56861"/>
    <w:rsid w:val="00F80B30"/>
    <w:rsid w:val="00F83008"/>
    <w:rsid w:val="00F91355"/>
    <w:rsid w:val="00FC21AF"/>
    <w:rsid w:val="00FD41CE"/>
    <w:rsid w:val="00FD4A17"/>
    <w:rsid w:val="00FE13A1"/>
    <w:rsid w:val="00FE2384"/>
    <w:rsid w:val="00FE5983"/>
    <w:rsid w:val="00FE6BB9"/>
    <w:rsid w:val="00FF6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62915"/>
  <w15:chartTrackingRefBased/>
  <w15:docId w15:val="{1866399F-61B0-4C88-BF7F-99729C9A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C66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6C6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8B6C6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B6C6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B6C66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unhideWhenUsed/>
    <w:rsid w:val="008B6C66"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8B6C6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B6C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B6C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6C66"/>
    <w:rPr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B6C66"/>
  </w:style>
  <w:style w:type="table" w:styleId="TableGrid">
    <w:name w:val="Table Grid"/>
    <w:basedOn w:val="TableNormal"/>
    <w:uiPriority w:val="39"/>
    <w:rsid w:val="008B6C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6C66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C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C66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2C329F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40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407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027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27AD"/>
  </w:style>
  <w:style w:type="paragraph" w:styleId="Footer">
    <w:name w:val="footer"/>
    <w:basedOn w:val="Normal"/>
    <w:link w:val="FooterChar"/>
    <w:uiPriority w:val="99"/>
    <w:unhideWhenUsed/>
    <w:rsid w:val="006027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27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0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58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97</Words>
  <Characters>454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5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aresh</dc:creator>
  <cp:keywords/>
  <dc:description/>
  <cp:lastModifiedBy>Maresh, Kate</cp:lastModifiedBy>
  <cp:revision>2</cp:revision>
  <dcterms:created xsi:type="dcterms:W3CDTF">2021-09-16T11:46:00Z</dcterms:created>
  <dcterms:modified xsi:type="dcterms:W3CDTF">2021-09-16T11:46:00Z</dcterms:modified>
</cp:coreProperties>
</file>